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 Fungal species evaluated for the hybrid </w:t>
      </w:r>
      <w:r>
        <w:rPr>
          <w:rFonts w:cs="Times New Roman" w:ascii="Times New Roman" w:hAnsi="Times New Roman"/>
          <w:i/>
        </w:rPr>
        <w:t>NPS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i/>
        </w:rPr>
        <w:t xml:space="preserve">PKS </w:t>
      </w:r>
      <w:r>
        <w:rPr>
          <w:rFonts w:cs="Times New Roman" w:ascii="Times New Roman" w:hAnsi="Times New Roman"/>
        </w:rPr>
        <w:t xml:space="preserve">homolog.  Isolates in bold produced PCR amplicons, confirming the presence of the hybrid </w:t>
      </w:r>
      <w:r>
        <w:rPr>
          <w:rFonts w:cs="Times New Roman" w:ascii="Times New Roman" w:hAnsi="Times New Roman"/>
          <w:i/>
        </w:rPr>
        <w:t>NPS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i/>
        </w:rPr>
        <w:t>PKS</w:t>
      </w:r>
      <w:r>
        <w:rPr>
          <w:rFonts w:cs="Times New Roman" w:ascii="Times New Roman" w:hAnsi="Times New Roman"/>
        </w:rPr>
        <w:t xml:space="preserve"> homolog in these taxa.</w:t>
      </w:r>
    </w:p>
    <w:tbl>
      <w:tblPr>
        <w:tblW w:w="128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2154"/>
        <w:gridCol w:w="1765"/>
        <w:gridCol w:w="2278"/>
        <w:gridCol w:w="1810"/>
        <w:gridCol w:w="3028"/>
      </w:tblGrid>
      <w:tr>
        <w:trPr>
          <w:trHeight w:val="315" w:hRule="atLeast"/>
        </w:trPr>
        <w:tc>
          <w:tcPr>
            <w:tcW w:w="39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 xml:space="preserve">Aspergillu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Sectio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 xml:space="preserve">Nigri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species</w:t>
            </w:r>
          </w:p>
        </w:tc>
        <w:tc>
          <w:tcPr>
            <w:tcW w:w="888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Chaetomium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 species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35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aculeat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79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amygdalispor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174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indic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5094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aculeat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44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anguipili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94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indic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356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awamori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45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angustispiral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41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irregulare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494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awamori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27396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apiculat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7818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microcephal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35542  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brasiliensi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80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atrobrunne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14853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mollicell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6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carbonari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45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aure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85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nigricolor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369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carbonari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46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barilochens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661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ochrace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4849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carbonari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47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bostrychodes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NRRL A-14615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Ch. olivace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5120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elliptic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48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bostrychodes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NRRL 25293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Ch. rect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NRRL 364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A. ficcum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49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brasiliens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195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reflex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NRRL 372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A. ficcum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50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brasiliens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635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reticulopil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337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foetid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51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brasiliens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25809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spinos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NRRL 341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A. foetid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NRRL 1867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Ch. carpin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10898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strumari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4747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heteromorph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52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carinthiac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84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subglobos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35645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iberic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27406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causiaeformis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NRRL A-17074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Ch. subspirale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360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japonic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53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circinat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89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tennissimum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2053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japonic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92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coarctat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25811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tortile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NRRL 326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A. niger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320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cochliodes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6117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trilaterale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NRRL 328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A. niger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55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convulut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40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 xml:space="preserve">Ch. trilaterale 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 xml:space="preserve"> chiversii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330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niger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56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crispat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6547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udagawae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NRRL 334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A. niger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58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cupre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NRRL A-27347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Ch. venezuelense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363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niger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NRRL 26059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Ch. cupre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87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virescens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353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niger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1606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dolichotrich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NRRL A-2583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Chaetomium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 sp. 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365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phoenici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171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elat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2712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 xml:space="preserve">Chaetomium 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sp. 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593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phoenici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192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erect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3114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aetomium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 sp. 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4750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phoenici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172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funicol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3666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aetomium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 sp. 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NRRL 4851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A. phoenici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28307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funicol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7797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aetomium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 sp. 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NRRL 4875  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A. tubingensi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44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fus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21205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 xml:space="preserve">Chaetomium 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9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Aspergill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 Sectio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 xml:space="preserve">Flavi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specie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83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gangliger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NRRL A-22357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 xml:space="preserve">Chaetomi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sp. 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517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avenace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91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globospor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NRRL A-23409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 xml:space="preserve">Chaetomi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sp. 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26010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bombyci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NRRL 1870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Ch. globos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28056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 xml:space="preserve">Chaetomium 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sp. 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25528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caelat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173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globos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28306</w:t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 xml:space="preserve">Chaetomium 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sp. 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195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flav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NRRL 6296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Ch. globos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3648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lanos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NRRL 25144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Ch. globos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13137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nomi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NRRL 29170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  <w:t>Ch. globos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bidi="ar-SA"/>
              </w:rPr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502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parasitic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A-28064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globosum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25517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pseudotamarii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43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gracil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4998 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subolivaceu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6054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hissarens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</w:r>
          </w:p>
        </w:tc>
        <w:tc>
          <w:tcPr>
            <w:tcW w:w="3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</w:tr>
      <w:tr>
        <w:trPr>
          <w:trHeight w:val="315" w:hRule="atLeast"/>
        </w:trPr>
        <w:tc>
          <w:tcPr>
            <w:tcW w:w="1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RRL 20818 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. tamarii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RL 25242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. homopilatum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 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 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eastAsia="Calibri"/>
        </w:rPr>
      </w:pPr>
      <w:r>
        <w:rPr>
          <w:rFonts w:eastAsia="Calibri"/>
        </w:rPr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cs="Times New Roman"/>
      <w:sz w:val="22"/>
    </w:rPr>
  </w:style>
  <w:style w:type="character" w:styleId="InternetLink">
    <w:name w:val="Hyperlink"/>
    <w:rPr>
      <w:color w:val="0000FF"/>
      <w:u w:val="single"/>
    </w:rPr>
  </w:style>
  <w:style w:type="character" w:styleId="Pseudotab">
    <w:name w:val="pseudota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00:39:00Z</dcterms:created>
  <dc:creator>Daniel Lawrence</dc:creator>
  <dc:description/>
  <cp:keywords/>
  <dc:language>en-US</dc:language>
  <cp:lastModifiedBy>pryorlab</cp:lastModifiedBy>
  <dcterms:modified xsi:type="dcterms:W3CDTF">2011-09-29T00:57:00Z</dcterms:modified>
  <cp:revision>6</cp:revision>
  <dc:subject/>
  <dc:title>Table S1</dc:title>
</cp:coreProperties>
</file>